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7DF66B" w14:textId="408E40A2" w:rsidR="00F4367A" w:rsidRPr="00511C65" w:rsidRDefault="00903471" w:rsidP="0017248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11C6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F4367A" w:rsidRPr="00511C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121B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4367A" w:rsidRPr="00511C65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="00F4367A" w:rsidRPr="00511C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21BE">
        <w:rPr>
          <w:rFonts w:ascii="Times New Roman" w:hAnsi="Times New Roman" w:cs="Times New Roman"/>
          <w:sz w:val="24"/>
          <w:szCs w:val="24"/>
          <w:lang w:val="en-US"/>
        </w:rPr>
        <w:t>Province</w:t>
      </w:r>
      <w:r w:rsidRPr="00511C65">
        <w:rPr>
          <w:rFonts w:ascii="Times New Roman" w:hAnsi="Times New Roman" w:cs="Times New Roman"/>
          <w:sz w:val="24"/>
          <w:szCs w:val="24"/>
          <w:lang w:val="en-US"/>
        </w:rPr>
        <w:t xml:space="preserve"> of the participants</w:t>
      </w:r>
    </w:p>
    <w:p w14:paraId="0CF3F765" w14:textId="77777777" w:rsidR="00A04AFF" w:rsidRPr="00511C65" w:rsidRDefault="00A04AFF" w:rsidP="0017248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073" w:type="dxa"/>
        <w:tblInd w:w="27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8"/>
        <w:gridCol w:w="2835"/>
        <w:gridCol w:w="856"/>
        <w:gridCol w:w="1264"/>
      </w:tblGrid>
      <w:tr w:rsidR="00A04AFF" w:rsidRPr="00511C65" w14:paraId="4DA3091C" w14:textId="77777777" w:rsidTr="00771490">
        <w:trPr>
          <w:cantSplit/>
          <w:trHeight w:hRule="exact" w:val="340"/>
        </w:trPr>
        <w:tc>
          <w:tcPr>
            <w:tcW w:w="59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66A8B3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6287B0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C284D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 (%)</w:t>
            </w:r>
          </w:p>
        </w:tc>
      </w:tr>
      <w:tr w:rsidR="00A04AFF" w:rsidRPr="00511C65" w14:paraId="1EA12284" w14:textId="77777777" w:rsidTr="00771490">
        <w:trPr>
          <w:cantSplit/>
          <w:trHeight w:hRule="exact" w:val="340"/>
        </w:trPr>
        <w:tc>
          <w:tcPr>
            <w:tcW w:w="31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A149D2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nc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99BE2E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ğrı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21A9BB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81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792C31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2.1</w:t>
            </w:r>
          </w:p>
        </w:tc>
      </w:tr>
      <w:tr w:rsidR="00A04AFF" w:rsidRPr="00511C65" w14:paraId="403DD657" w14:textId="77777777" w:rsidTr="00771490">
        <w:trPr>
          <w:cantSplit/>
          <w:trHeight w:hRule="exact" w:val="340"/>
        </w:trPr>
        <w:tc>
          <w:tcPr>
            <w:tcW w:w="3118" w:type="dxa"/>
            <w:vMerge/>
            <w:shd w:val="clear" w:color="auto" w:fill="auto"/>
            <w:vAlign w:val="center"/>
          </w:tcPr>
          <w:p w14:paraId="26B5E175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2A9709E1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yon</w:t>
            </w:r>
          </w:p>
        </w:tc>
        <w:tc>
          <w:tcPr>
            <w:tcW w:w="856" w:type="dxa"/>
            <w:shd w:val="clear" w:color="auto" w:fill="FFFFFF"/>
            <w:vAlign w:val="center"/>
          </w:tcPr>
          <w:p w14:paraId="7F62B9B0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25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097A9F4C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8.7</w:t>
            </w:r>
          </w:p>
        </w:tc>
      </w:tr>
      <w:tr w:rsidR="00A04AFF" w:rsidRPr="00511C65" w14:paraId="6FC1F20C" w14:textId="77777777" w:rsidTr="00771490">
        <w:trPr>
          <w:cantSplit/>
          <w:trHeight w:hRule="exact" w:val="340"/>
        </w:trPr>
        <w:tc>
          <w:tcPr>
            <w:tcW w:w="3118" w:type="dxa"/>
            <w:vMerge/>
            <w:shd w:val="clear" w:color="auto" w:fill="auto"/>
            <w:vAlign w:val="center"/>
          </w:tcPr>
          <w:p w14:paraId="1F549622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0B10579E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tman</w:t>
            </w:r>
          </w:p>
        </w:tc>
        <w:tc>
          <w:tcPr>
            <w:tcW w:w="856" w:type="dxa"/>
            <w:shd w:val="clear" w:color="auto" w:fill="FFFFFF"/>
            <w:vAlign w:val="center"/>
          </w:tcPr>
          <w:p w14:paraId="0CFE03E5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46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07E82436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6.9</w:t>
            </w:r>
          </w:p>
        </w:tc>
      </w:tr>
      <w:tr w:rsidR="00A04AFF" w:rsidRPr="00511C65" w14:paraId="6C9FF7A5" w14:textId="77777777" w:rsidTr="00771490">
        <w:trPr>
          <w:cantSplit/>
          <w:trHeight w:hRule="exact" w:val="340"/>
        </w:trPr>
        <w:tc>
          <w:tcPr>
            <w:tcW w:w="3118" w:type="dxa"/>
            <w:vMerge/>
            <w:shd w:val="clear" w:color="auto" w:fill="auto"/>
            <w:vAlign w:val="center"/>
          </w:tcPr>
          <w:p w14:paraId="7E6FACAB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1D401522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1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tlis</w:t>
            </w:r>
            <w:proofErr w:type="spellEnd"/>
          </w:p>
        </w:tc>
        <w:tc>
          <w:tcPr>
            <w:tcW w:w="856" w:type="dxa"/>
            <w:shd w:val="clear" w:color="auto" w:fill="FFFFFF"/>
            <w:vAlign w:val="center"/>
          </w:tcPr>
          <w:p w14:paraId="3E777A51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53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089C3B6A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7.9</w:t>
            </w:r>
          </w:p>
        </w:tc>
      </w:tr>
      <w:tr w:rsidR="00A04AFF" w:rsidRPr="00511C65" w14:paraId="79571CF4" w14:textId="77777777" w:rsidTr="00771490">
        <w:trPr>
          <w:cantSplit/>
          <w:trHeight w:hRule="exact" w:val="340"/>
        </w:trPr>
        <w:tc>
          <w:tcPr>
            <w:tcW w:w="3118" w:type="dxa"/>
            <w:vMerge/>
            <w:shd w:val="clear" w:color="auto" w:fill="auto"/>
            <w:vAlign w:val="center"/>
          </w:tcPr>
          <w:p w14:paraId="4FEC603D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3A34E232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1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üzce</w:t>
            </w:r>
            <w:proofErr w:type="spellEnd"/>
          </w:p>
        </w:tc>
        <w:tc>
          <w:tcPr>
            <w:tcW w:w="856" w:type="dxa"/>
            <w:shd w:val="clear" w:color="auto" w:fill="FFFFFF"/>
            <w:vAlign w:val="center"/>
          </w:tcPr>
          <w:p w14:paraId="19D6706F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54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52A404C0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8.1</w:t>
            </w:r>
          </w:p>
        </w:tc>
      </w:tr>
      <w:tr w:rsidR="00A04AFF" w:rsidRPr="00511C65" w14:paraId="2A38F74F" w14:textId="77777777" w:rsidTr="00771490">
        <w:trPr>
          <w:cantSplit/>
          <w:trHeight w:hRule="exact" w:val="340"/>
        </w:trPr>
        <w:tc>
          <w:tcPr>
            <w:tcW w:w="3118" w:type="dxa"/>
            <w:vMerge/>
            <w:shd w:val="clear" w:color="auto" w:fill="auto"/>
            <w:vAlign w:val="center"/>
          </w:tcPr>
          <w:p w14:paraId="1DFEA95D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4DB41DD7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irne</w:t>
            </w:r>
          </w:p>
        </w:tc>
        <w:tc>
          <w:tcPr>
            <w:tcW w:w="856" w:type="dxa"/>
            <w:shd w:val="clear" w:color="auto" w:fill="FFFFFF"/>
            <w:vAlign w:val="center"/>
          </w:tcPr>
          <w:p w14:paraId="11E99EC5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42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4A7CA0FD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6.3</w:t>
            </w:r>
          </w:p>
        </w:tc>
      </w:tr>
      <w:tr w:rsidR="00A04AFF" w:rsidRPr="00511C65" w14:paraId="180A0457" w14:textId="77777777" w:rsidTr="00771490">
        <w:trPr>
          <w:cantSplit/>
          <w:trHeight w:hRule="exact" w:val="340"/>
        </w:trPr>
        <w:tc>
          <w:tcPr>
            <w:tcW w:w="3118" w:type="dxa"/>
            <w:vMerge/>
            <w:shd w:val="clear" w:color="auto" w:fill="auto"/>
            <w:vAlign w:val="center"/>
          </w:tcPr>
          <w:p w14:paraId="66744CAA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16AE1417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1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esun</w:t>
            </w:r>
            <w:proofErr w:type="spellEnd"/>
          </w:p>
        </w:tc>
        <w:tc>
          <w:tcPr>
            <w:tcW w:w="856" w:type="dxa"/>
            <w:shd w:val="clear" w:color="auto" w:fill="FFFFFF"/>
            <w:vAlign w:val="center"/>
          </w:tcPr>
          <w:p w14:paraId="2F457346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60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166411C2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9.0</w:t>
            </w:r>
          </w:p>
        </w:tc>
      </w:tr>
      <w:tr w:rsidR="00A04AFF" w:rsidRPr="00511C65" w14:paraId="1F81B331" w14:textId="77777777" w:rsidTr="00771490">
        <w:trPr>
          <w:cantSplit/>
          <w:trHeight w:hRule="exact" w:val="340"/>
        </w:trPr>
        <w:tc>
          <w:tcPr>
            <w:tcW w:w="3118" w:type="dxa"/>
            <w:vMerge/>
            <w:shd w:val="clear" w:color="auto" w:fill="auto"/>
            <w:vAlign w:val="center"/>
          </w:tcPr>
          <w:p w14:paraId="53552E4F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05DE6917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1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aman</w:t>
            </w:r>
            <w:proofErr w:type="spellEnd"/>
          </w:p>
        </w:tc>
        <w:tc>
          <w:tcPr>
            <w:tcW w:w="856" w:type="dxa"/>
            <w:shd w:val="clear" w:color="auto" w:fill="FFFFFF"/>
            <w:vAlign w:val="center"/>
          </w:tcPr>
          <w:p w14:paraId="40724968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25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7B770181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3.7</w:t>
            </w:r>
          </w:p>
        </w:tc>
      </w:tr>
      <w:tr w:rsidR="00A04AFF" w:rsidRPr="00511C65" w14:paraId="6B02C4F2" w14:textId="77777777" w:rsidTr="00771490">
        <w:trPr>
          <w:cantSplit/>
          <w:trHeight w:hRule="exact" w:val="340"/>
        </w:trPr>
        <w:tc>
          <w:tcPr>
            <w:tcW w:w="3118" w:type="dxa"/>
            <w:vMerge/>
            <w:shd w:val="clear" w:color="auto" w:fill="auto"/>
            <w:vAlign w:val="center"/>
          </w:tcPr>
          <w:p w14:paraId="4DC4260F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78F4DD52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1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maniye</w:t>
            </w:r>
            <w:proofErr w:type="spellEnd"/>
          </w:p>
        </w:tc>
        <w:tc>
          <w:tcPr>
            <w:tcW w:w="856" w:type="dxa"/>
            <w:shd w:val="clear" w:color="auto" w:fill="FFFFFF"/>
            <w:vAlign w:val="center"/>
          </w:tcPr>
          <w:p w14:paraId="64DB84C1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47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5480C497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7.0</w:t>
            </w:r>
          </w:p>
        </w:tc>
      </w:tr>
      <w:tr w:rsidR="00A04AFF" w:rsidRPr="00511C65" w14:paraId="580E5735" w14:textId="77777777" w:rsidTr="00771490">
        <w:trPr>
          <w:cantSplit/>
          <w:trHeight w:hRule="exact" w:val="340"/>
        </w:trPr>
        <w:tc>
          <w:tcPr>
            <w:tcW w:w="3118" w:type="dxa"/>
            <w:vMerge/>
            <w:shd w:val="clear" w:color="auto" w:fill="auto"/>
            <w:vAlign w:val="center"/>
          </w:tcPr>
          <w:p w14:paraId="644A6DED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1667FA3D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1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kat</w:t>
            </w:r>
            <w:proofErr w:type="spellEnd"/>
          </w:p>
        </w:tc>
        <w:tc>
          <w:tcPr>
            <w:tcW w:w="856" w:type="dxa"/>
            <w:shd w:val="clear" w:color="auto" w:fill="FFFFFF"/>
            <w:vAlign w:val="center"/>
          </w:tcPr>
          <w:p w14:paraId="2DF7A12C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77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0FEED281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1.5</w:t>
            </w:r>
          </w:p>
        </w:tc>
      </w:tr>
      <w:tr w:rsidR="00A04AFF" w:rsidRPr="00511C65" w14:paraId="572F1077" w14:textId="77777777" w:rsidTr="00771490">
        <w:trPr>
          <w:cantSplit/>
          <w:trHeight w:hRule="exact" w:val="340"/>
        </w:trPr>
        <w:tc>
          <w:tcPr>
            <w:tcW w:w="3118" w:type="dxa"/>
            <w:vMerge/>
            <w:shd w:val="clear" w:color="auto" w:fill="auto"/>
            <w:vAlign w:val="center"/>
          </w:tcPr>
          <w:p w14:paraId="39347CDF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2DA75114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1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zgat</w:t>
            </w:r>
            <w:proofErr w:type="spellEnd"/>
          </w:p>
        </w:tc>
        <w:tc>
          <w:tcPr>
            <w:tcW w:w="856" w:type="dxa"/>
            <w:shd w:val="clear" w:color="auto" w:fill="FFFFFF"/>
            <w:vAlign w:val="center"/>
          </w:tcPr>
          <w:p w14:paraId="06DE2C7C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58</w:t>
            </w:r>
          </w:p>
        </w:tc>
        <w:tc>
          <w:tcPr>
            <w:tcW w:w="1264" w:type="dxa"/>
            <w:shd w:val="clear" w:color="auto" w:fill="FFFFFF"/>
            <w:vAlign w:val="center"/>
          </w:tcPr>
          <w:p w14:paraId="145D37B6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8.7</w:t>
            </w:r>
          </w:p>
        </w:tc>
      </w:tr>
      <w:tr w:rsidR="00A04AFF" w:rsidRPr="00511C65" w14:paraId="1B5D3EEC" w14:textId="77777777" w:rsidTr="00771490">
        <w:trPr>
          <w:cantSplit/>
          <w:trHeight w:hRule="exact" w:val="340"/>
        </w:trPr>
        <w:tc>
          <w:tcPr>
            <w:tcW w:w="31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978CC8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00AF8C" w14:textId="77777777" w:rsidR="00A04AFF" w:rsidRPr="00511C65" w:rsidRDefault="00A04AFF" w:rsidP="0017248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5B4E00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668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2CC1C0E" w14:textId="77777777" w:rsidR="00A04AFF" w:rsidRPr="00511C65" w:rsidRDefault="00A04AFF" w:rsidP="00172481">
            <w:pPr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11C65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100.0</w:t>
            </w:r>
          </w:p>
        </w:tc>
      </w:tr>
    </w:tbl>
    <w:p w14:paraId="1D84D016" w14:textId="77777777" w:rsidR="00A04AFF" w:rsidRPr="00511C65" w:rsidRDefault="00A04AFF" w:rsidP="0017248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B2FA4AD" w14:textId="77777777" w:rsidR="00A04AFF" w:rsidRPr="00511C65" w:rsidRDefault="00A04AFF" w:rsidP="00172481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A04AFF" w:rsidRPr="00511C65" w:rsidSect="0081651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9769DE" w14:textId="77777777" w:rsidR="00B733DD" w:rsidRDefault="00B733DD" w:rsidP="00DD5AE4">
      <w:pPr>
        <w:spacing w:after="0" w:line="240" w:lineRule="auto"/>
      </w:pPr>
      <w:r>
        <w:separator/>
      </w:r>
    </w:p>
  </w:endnote>
  <w:endnote w:type="continuationSeparator" w:id="0">
    <w:p w14:paraId="404B772B" w14:textId="77777777" w:rsidR="00B733DD" w:rsidRDefault="00B733DD" w:rsidP="00DD5A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28569545"/>
      <w:docPartObj>
        <w:docPartGallery w:val="Page Numbers (Bottom of Page)"/>
        <w:docPartUnique/>
      </w:docPartObj>
    </w:sdtPr>
    <w:sdtEndPr/>
    <w:sdtContent>
      <w:p w14:paraId="1871FAAB" w14:textId="1C3BBB7B" w:rsidR="00BC0CDE" w:rsidRDefault="00BC0CDE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067C">
          <w:rPr>
            <w:noProof/>
          </w:rPr>
          <w:t>1</w:t>
        </w:r>
        <w:r>
          <w:fldChar w:fldCharType="end"/>
        </w:r>
      </w:p>
    </w:sdtContent>
  </w:sdt>
  <w:p w14:paraId="37561973" w14:textId="77777777" w:rsidR="00BC0CDE" w:rsidRDefault="00BC0CDE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33900F" w14:textId="77777777" w:rsidR="00B733DD" w:rsidRDefault="00B733DD" w:rsidP="00DD5AE4">
      <w:pPr>
        <w:spacing w:after="0" w:line="240" w:lineRule="auto"/>
      </w:pPr>
      <w:r>
        <w:separator/>
      </w:r>
    </w:p>
  </w:footnote>
  <w:footnote w:type="continuationSeparator" w:id="0">
    <w:p w14:paraId="4B4BFD35" w14:textId="77777777" w:rsidR="00B733DD" w:rsidRDefault="00B733DD" w:rsidP="00DD5A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B5001F"/>
    <w:multiLevelType w:val="hybridMultilevel"/>
    <w:tmpl w:val="8F2E52D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5649D7"/>
    <w:multiLevelType w:val="multilevel"/>
    <w:tmpl w:val="ED324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CF16543"/>
    <w:multiLevelType w:val="hybridMultilevel"/>
    <w:tmpl w:val="F834A072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BF2"/>
    <w:rsid w:val="00001AD0"/>
    <w:rsid w:val="00010112"/>
    <w:rsid w:val="00013614"/>
    <w:rsid w:val="000159E9"/>
    <w:rsid w:val="00015A8F"/>
    <w:rsid w:val="00025A3D"/>
    <w:rsid w:val="0002644A"/>
    <w:rsid w:val="00026771"/>
    <w:rsid w:val="00031C9A"/>
    <w:rsid w:val="00033EE3"/>
    <w:rsid w:val="00036A56"/>
    <w:rsid w:val="00044E77"/>
    <w:rsid w:val="00050CE9"/>
    <w:rsid w:val="0005108B"/>
    <w:rsid w:val="000510C1"/>
    <w:rsid w:val="00052928"/>
    <w:rsid w:val="00054EC8"/>
    <w:rsid w:val="00055706"/>
    <w:rsid w:val="00062805"/>
    <w:rsid w:val="000629F6"/>
    <w:rsid w:val="00076135"/>
    <w:rsid w:val="000815C5"/>
    <w:rsid w:val="00082333"/>
    <w:rsid w:val="0008261D"/>
    <w:rsid w:val="000832EE"/>
    <w:rsid w:val="00096984"/>
    <w:rsid w:val="000970DC"/>
    <w:rsid w:val="000A3084"/>
    <w:rsid w:val="000A5046"/>
    <w:rsid w:val="000A6A9A"/>
    <w:rsid w:val="000B1BBC"/>
    <w:rsid w:val="000B3279"/>
    <w:rsid w:val="000B3EAE"/>
    <w:rsid w:val="000B4F72"/>
    <w:rsid w:val="000B5188"/>
    <w:rsid w:val="000B567E"/>
    <w:rsid w:val="000B752A"/>
    <w:rsid w:val="000C2739"/>
    <w:rsid w:val="000C4081"/>
    <w:rsid w:val="000C4126"/>
    <w:rsid w:val="000D6CD1"/>
    <w:rsid w:val="000E0F20"/>
    <w:rsid w:val="000E3672"/>
    <w:rsid w:val="000E7D24"/>
    <w:rsid w:val="000F2E64"/>
    <w:rsid w:val="000F4C62"/>
    <w:rsid w:val="000F680E"/>
    <w:rsid w:val="000F7996"/>
    <w:rsid w:val="0010255C"/>
    <w:rsid w:val="00104B3E"/>
    <w:rsid w:val="00106CEB"/>
    <w:rsid w:val="00110628"/>
    <w:rsid w:val="00111129"/>
    <w:rsid w:val="001121BE"/>
    <w:rsid w:val="00121992"/>
    <w:rsid w:val="0012693E"/>
    <w:rsid w:val="00136B74"/>
    <w:rsid w:val="00144691"/>
    <w:rsid w:val="001456C9"/>
    <w:rsid w:val="001467D4"/>
    <w:rsid w:val="00150A25"/>
    <w:rsid w:val="001544A3"/>
    <w:rsid w:val="00155CAD"/>
    <w:rsid w:val="00156FF3"/>
    <w:rsid w:val="00161226"/>
    <w:rsid w:val="00165E79"/>
    <w:rsid w:val="00171267"/>
    <w:rsid w:val="00172481"/>
    <w:rsid w:val="00173C7B"/>
    <w:rsid w:val="00173D8E"/>
    <w:rsid w:val="001741DB"/>
    <w:rsid w:val="00177918"/>
    <w:rsid w:val="00181E0C"/>
    <w:rsid w:val="0018353F"/>
    <w:rsid w:val="001863EA"/>
    <w:rsid w:val="001863F7"/>
    <w:rsid w:val="001877C7"/>
    <w:rsid w:val="00194658"/>
    <w:rsid w:val="0019610C"/>
    <w:rsid w:val="00196D55"/>
    <w:rsid w:val="00197C28"/>
    <w:rsid w:val="001A1B04"/>
    <w:rsid w:val="001A2989"/>
    <w:rsid w:val="001B0AE9"/>
    <w:rsid w:val="001B3CE9"/>
    <w:rsid w:val="001B51B9"/>
    <w:rsid w:val="001C52A8"/>
    <w:rsid w:val="001D0915"/>
    <w:rsid w:val="001D2570"/>
    <w:rsid w:val="001D2E4E"/>
    <w:rsid w:val="001D3D6C"/>
    <w:rsid w:val="001E1533"/>
    <w:rsid w:val="001E1E81"/>
    <w:rsid w:val="001E79B8"/>
    <w:rsid w:val="001F2A10"/>
    <w:rsid w:val="001F38ED"/>
    <w:rsid w:val="001F785B"/>
    <w:rsid w:val="00200023"/>
    <w:rsid w:val="00202924"/>
    <w:rsid w:val="00202DDE"/>
    <w:rsid w:val="00210918"/>
    <w:rsid w:val="002126E0"/>
    <w:rsid w:val="00212BA0"/>
    <w:rsid w:val="00215192"/>
    <w:rsid w:val="00237629"/>
    <w:rsid w:val="002431D6"/>
    <w:rsid w:val="002434F0"/>
    <w:rsid w:val="00243704"/>
    <w:rsid w:val="00245B40"/>
    <w:rsid w:val="002526A0"/>
    <w:rsid w:val="00255BCD"/>
    <w:rsid w:val="00256E90"/>
    <w:rsid w:val="00264281"/>
    <w:rsid w:val="00266A55"/>
    <w:rsid w:val="0027000B"/>
    <w:rsid w:val="00275E63"/>
    <w:rsid w:val="00280B1F"/>
    <w:rsid w:val="00282C4B"/>
    <w:rsid w:val="00290BCF"/>
    <w:rsid w:val="00291A48"/>
    <w:rsid w:val="00296B8B"/>
    <w:rsid w:val="00296E10"/>
    <w:rsid w:val="002A3FE7"/>
    <w:rsid w:val="002A6077"/>
    <w:rsid w:val="002B1DF6"/>
    <w:rsid w:val="002B7C0E"/>
    <w:rsid w:val="002C6990"/>
    <w:rsid w:val="002C70ED"/>
    <w:rsid w:val="002D6FC0"/>
    <w:rsid w:val="002E2357"/>
    <w:rsid w:val="002E348F"/>
    <w:rsid w:val="002E4928"/>
    <w:rsid w:val="002F04A5"/>
    <w:rsid w:val="002F5172"/>
    <w:rsid w:val="0030391D"/>
    <w:rsid w:val="0030459E"/>
    <w:rsid w:val="00307F36"/>
    <w:rsid w:val="00310F2A"/>
    <w:rsid w:val="00312642"/>
    <w:rsid w:val="0031485F"/>
    <w:rsid w:val="003150C7"/>
    <w:rsid w:val="00316F47"/>
    <w:rsid w:val="003245D4"/>
    <w:rsid w:val="00324CCE"/>
    <w:rsid w:val="003374FD"/>
    <w:rsid w:val="00337DCB"/>
    <w:rsid w:val="00337F4C"/>
    <w:rsid w:val="00340E1E"/>
    <w:rsid w:val="00346863"/>
    <w:rsid w:val="00353362"/>
    <w:rsid w:val="00361C03"/>
    <w:rsid w:val="003712CF"/>
    <w:rsid w:val="003737B7"/>
    <w:rsid w:val="003808BE"/>
    <w:rsid w:val="003815F1"/>
    <w:rsid w:val="00384759"/>
    <w:rsid w:val="00385020"/>
    <w:rsid w:val="0038764F"/>
    <w:rsid w:val="00387DE8"/>
    <w:rsid w:val="0039045D"/>
    <w:rsid w:val="00393B66"/>
    <w:rsid w:val="003941FB"/>
    <w:rsid w:val="00395CEC"/>
    <w:rsid w:val="003A02D2"/>
    <w:rsid w:val="003A362A"/>
    <w:rsid w:val="003A6462"/>
    <w:rsid w:val="003A74E2"/>
    <w:rsid w:val="003B79E2"/>
    <w:rsid w:val="003C25D9"/>
    <w:rsid w:val="003C3589"/>
    <w:rsid w:val="003C4139"/>
    <w:rsid w:val="003D10F1"/>
    <w:rsid w:val="003D2596"/>
    <w:rsid w:val="003D35AD"/>
    <w:rsid w:val="003D50C5"/>
    <w:rsid w:val="003D54B0"/>
    <w:rsid w:val="003E0FDC"/>
    <w:rsid w:val="003E3491"/>
    <w:rsid w:val="003F0022"/>
    <w:rsid w:val="003F1B75"/>
    <w:rsid w:val="003F1DD5"/>
    <w:rsid w:val="003F219D"/>
    <w:rsid w:val="003F264E"/>
    <w:rsid w:val="003F2D00"/>
    <w:rsid w:val="003F2E2B"/>
    <w:rsid w:val="003F3881"/>
    <w:rsid w:val="003F3CE9"/>
    <w:rsid w:val="00403352"/>
    <w:rsid w:val="004127C2"/>
    <w:rsid w:val="00412965"/>
    <w:rsid w:val="00420E5C"/>
    <w:rsid w:val="0042778C"/>
    <w:rsid w:val="00431754"/>
    <w:rsid w:val="00432254"/>
    <w:rsid w:val="00440473"/>
    <w:rsid w:val="00447AA4"/>
    <w:rsid w:val="00450C6B"/>
    <w:rsid w:val="00450F55"/>
    <w:rsid w:val="004604E9"/>
    <w:rsid w:val="00460961"/>
    <w:rsid w:val="00466C61"/>
    <w:rsid w:val="004751B0"/>
    <w:rsid w:val="00484FB9"/>
    <w:rsid w:val="00486876"/>
    <w:rsid w:val="004938E5"/>
    <w:rsid w:val="00493F1E"/>
    <w:rsid w:val="00494832"/>
    <w:rsid w:val="004A02D4"/>
    <w:rsid w:val="004A53FA"/>
    <w:rsid w:val="004A6257"/>
    <w:rsid w:val="004B067C"/>
    <w:rsid w:val="004B13F3"/>
    <w:rsid w:val="004B3371"/>
    <w:rsid w:val="004B46DD"/>
    <w:rsid w:val="004C14DA"/>
    <w:rsid w:val="004C718E"/>
    <w:rsid w:val="004E1F49"/>
    <w:rsid w:val="004E306C"/>
    <w:rsid w:val="004E61B7"/>
    <w:rsid w:val="004E65FE"/>
    <w:rsid w:val="004F0E22"/>
    <w:rsid w:val="004F2DD9"/>
    <w:rsid w:val="004F57FD"/>
    <w:rsid w:val="004F7161"/>
    <w:rsid w:val="00504FED"/>
    <w:rsid w:val="00505E55"/>
    <w:rsid w:val="00510277"/>
    <w:rsid w:val="00510493"/>
    <w:rsid w:val="00511C65"/>
    <w:rsid w:val="00512DDD"/>
    <w:rsid w:val="00513C84"/>
    <w:rsid w:val="00514743"/>
    <w:rsid w:val="0051586F"/>
    <w:rsid w:val="00530DC7"/>
    <w:rsid w:val="005315F0"/>
    <w:rsid w:val="0053311B"/>
    <w:rsid w:val="00534EF0"/>
    <w:rsid w:val="0054032D"/>
    <w:rsid w:val="00547121"/>
    <w:rsid w:val="00553EDD"/>
    <w:rsid w:val="00554EB3"/>
    <w:rsid w:val="00555AF8"/>
    <w:rsid w:val="005579ED"/>
    <w:rsid w:val="005600D8"/>
    <w:rsid w:val="00562350"/>
    <w:rsid w:val="005630E4"/>
    <w:rsid w:val="0056412A"/>
    <w:rsid w:val="00564711"/>
    <w:rsid w:val="005651E4"/>
    <w:rsid w:val="005733DC"/>
    <w:rsid w:val="005748FC"/>
    <w:rsid w:val="00584F7B"/>
    <w:rsid w:val="00587F08"/>
    <w:rsid w:val="005929A3"/>
    <w:rsid w:val="00593A74"/>
    <w:rsid w:val="00597674"/>
    <w:rsid w:val="00597707"/>
    <w:rsid w:val="005A4886"/>
    <w:rsid w:val="005A4939"/>
    <w:rsid w:val="005B15EC"/>
    <w:rsid w:val="005B74C4"/>
    <w:rsid w:val="005C1163"/>
    <w:rsid w:val="005C1349"/>
    <w:rsid w:val="005C40E7"/>
    <w:rsid w:val="005C51FF"/>
    <w:rsid w:val="005D1B23"/>
    <w:rsid w:val="005D1E0B"/>
    <w:rsid w:val="005D27F9"/>
    <w:rsid w:val="005D4E14"/>
    <w:rsid w:val="005D791E"/>
    <w:rsid w:val="005E385D"/>
    <w:rsid w:val="005E7291"/>
    <w:rsid w:val="005E74E3"/>
    <w:rsid w:val="006043CB"/>
    <w:rsid w:val="0060514D"/>
    <w:rsid w:val="006114E7"/>
    <w:rsid w:val="0062376A"/>
    <w:rsid w:val="00625F39"/>
    <w:rsid w:val="006314C1"/>
    <w:rsid w:val="00637858"/>
    <w:rsid w:val="0064063E"/>
    <w:rsid w:val="006417B8"/>
    <w:rsid w:val="00644E48"/>
    <w:rsid w:val="00647C06"/>
    <w:rsid w:val="006500DC"/>
    <w:rsid w:val="00651CBC"/>
    <w:rsid w:val="00664BB5"/>
    <w:rsid w:val="00667C8E"/>
    <w:rsid w:val="00670140"/>
    <w:rsid w:val="0067065A"/>
    <w:rsid w:val="00671B36"/>
    <w:rsid w:val="00671CFB"/>
    <w:rsid w:val="006728C1"/>
    <w:rsid w:val="00674713"/>
    <w:rsid w:val="006817F8"/>
    <w:rsid w:val="006918B1"/>
    <w:rsid w:val="006A535E"/>
    <w:rsid w:val="006A7D30"/>
    <w:rsid w:val="006B0482"/>
    <w:rsid w:val="006C067C"/>
    <w:rsid w:val="006C120A"/>
    <w:rsid w:val="006C3DBB"/>
    <w:rsid w:val="006D1E17"/>
    <w:rsid w:val="006D3B15"/>
    <w:rsid w:val="006D6505"/>
    <w:rsid w:val="006E0268"/>
    <w:rsid w:val="006E2C05"/>
    <w:rsid w:val="006E3406"/>
    <w:rsid w:val="006E6AC1"/>
    <w:rsid w:val="006F46FA"/>
    <w:rsid w:val="006F77FE"/>
    <w:rsid w:val="006F7C02"/>
    <w:rsid w:val="00714698"/>
    <w:rsid w:val="007162B4"/>
    <w:rsid w:val="0071720D"/>
    <w:rsid w:val="007347E0"/>
    <w:rsid w:val="00736783"/>
    <w:rsid w:val="00737A02"/>
    <w:rsid w:val="00740CCA"/>
    <w:rsid w:val="00742901"/>
    <w:rsid w:val="00743F5C"/>
    <w:rsid w:val="00745F3C"/>
    <w:rsid w:val="00751655"/>
    <w:rsid w:val="00754293"/>
    <w:rsid w:val="00754DEA"/>
    <w:rsid w:val="0075576E"/>
    <w:rsid w:val="00757CD9"/>
    <w:rsid w:val="00761DE4"/>
    <w:rsid w:val="00763277"/>
    <w:rsid w:val="00771490"/>
    <w:rsid w:val="00777683"/>
    <w:rsid w:val="00786C00"/>
    <w:rsid w:val="007878A0"/>
    <w:rsid w:val="00790456"/>
    <w:rsid w:val="00791402"/>
    <w:rsid w:val="00792040"/>
    <w:rsid w:val="007970F2"/>
    <w:rsid w:val="007A2F5B"/>
    <w:rsid w:val="007A5E3D"/>
    <w:rsid w:val="007B06B3"/>
    <w:rsid w:val="007C1504"/>
    <w:rsid w:val="007C2173"/>
    <w:rsid w:val="007C3561"/>
    <w:rsid w:val="007C3787"/>
    <w:rsid w:val="007C3D5F"/>
    <w:rsid w:val="007C5B70"/>
    <w:rsid w:val="007D0643"/>
    <w:rsid w:val="007D244F"/>
    <w:rsid w:val="007D29F1"/>
    <w:rsid w:val="007E0372"/>
    <w:rsid w:val="007E15A7"/>
    <w:rsid w:val="007E161F"/>
    <w:rsid w:val="007E1EF9"/>
    <w:rsid w:val="007E6890"/>
    <w:rsid w:val="007E690A"/>
    <w:rsid w:val="007F6B61"/>
    <w:rsid w:val="007F7C9E"/>
    <w:rsid w:val="00800632"/>
    <w:rsid w:val="00804AC0"/>
    <w:rsid w:val="00806A8F"/>
    <w:rsid w:val="00814E21"/>
    <w:rsid w:val="00816517"/>
    <w:rsid w:val="0081731B"/>
    <w:rsid w:val="00817702"/>
    <w:rsid w:val="008239B0"/>
    <w:rsid w:val="00824BD2"/>
    <w:rsid w:val="00825083"/>
    <w:rsid w:val="0082752D"/>
    <w:rsid w:val="008323F1"/>
    <w:rsid w:val="00832427"/>
    <w:rsid w:val="00835F70"/>
    <w:rsid w:val="0084175E"/>
    <w:rsid w:val="00842A10"/>
    <w:rsid w:val="00842A18"/>
    <w:rsid w:val="00847734"/>
    <w:rsid w:val="008550DC"/>
    <w:rsid w:val="0085609E"/>
    <w:rsid w:val="00861785"/>
    <w:rsid w:val="008704A0"/>
    <w:rsid w:val="00870622"/>
    <w:rsid w:val="00871131"/>
    <w:rsid w:val="00871F5F"/>
    <w:rsid w:val="00882314"/>
    <w:rsid w:val="008845F6"/>
    <w:rsid w:val="0089419C"/>
    <w:rsid w:val="00894DD9"/>
    <w:rsid w:val="008953CB"/>
    <w:rsid w:val="008A1F5E"/>
    <w:rsid w:val="008C571A"/>
    <w:rsid w:val="008D0A79"/>
    <w:rsid w:val="008D167F"/>
    <w:rsid w:val="008D2492"/>
    <w:rsid w:val="008D3ABF"/>
    <w:rsid w:val="008D4BEA"/>
    <w:rsid w:val="008E0B40"/>
    <w:rsid w:val="008E189A"/>
    <w:rsid w:val="008E1CC6"/>
    <w:rsid w:val="008E2160"/>
    <w:rsid w:val="008E7391"/>
    <w:rsid w:val="008E79FF"/>
    <w:rsid w:val="008F1703"/>
    <w:rsid w:val="00903262"/>
    <w:rsid w:val="009033A9"/>
    <w:rsid w:val="00903471"/>
    <w:rsid w:val="00905F23"/>
    <w:rsid w:val="0090685D"/>
    <w:rsid w:val="00906C79"/>
    <w:rsid w:val="00911DAC"/>
    <w:rsid w:val="00921EF0"/>
    <w:rsid w:val="00922254"/>
    <w:rsid w:val="009227B2"/>
    <w:rsid w:val="00925166"/>
    <w:rsid w:val="009345FF"/>
    <w:rsid w:val="009363B4"/>
    <w:rsid w:val="00941B1D"/>
    <w:rsid w:val="00941C21"/>
    <w:rsid w:val="009436DC"/>
    <w:rsid w:val="00950AE3"/>
    <w:rsid w:val="00950BC5"/>
    <w:rsid w:val="0095223F"/>
    <w:rsid w:val="00953611"/>
    <w:rsid w:val="00956989"/>
    <w:rsid w:val="00957F17"/>
    <w:rsid w:val="00961799"/>
    <w:rsid w:val="00965FCD"/>
    <w:rsid w:val="00966ABD"/>
    <w:rsid w:val="00970265"/>
    <w:rsid w:val="00980675"/>
    <w:rsid w:val="00981FFA"/>
    <w:rsid w:val="00984B99"/>
    <w:rsid w:val="00984BC6"/>
    <w:rsid w:val="00987B84"/>
    <w:rsid w:val="00995C82"/>
    <w:rsid w:val="00997D91"/>
    <w:rsid w:val="009B35A3"/>
    <w:rsid w:val="009B42C9"/>
    <w:rsid w:val="009B7108"/>
    <w:rsid w:val="009C1EF2"/>
    <w:rsid w:val="009C2375"/>
    <w:rsid w:val="009C2C90"/>
    <w:rsid w:val="009D409F"/>
    <w:rsid w:val="009D58ED"/>
    <w:rsid w:val="009E0508"/>
    <w:rsid w:val="009E2AB5"/>
    <w:rsid w:val="009F0B9E"/>
    <w:rsid w:val="009F10F5"/>
    <w:rsid w:val="009F1C7D"/>
    <w:rsid w:val="00A010B4"/>
    <w:rsid w:val="00A04AFF"/>
    <w:rsid w:val="00A07203"/>
    <w:rsid w:val="00A12983"/>
    <w:rsid w:val="00A137D9"/>
    <w:rsid w:val="00A208FD"/>
    <w:rsid w:val="00A27A4A"/>
    <w:rsid w:val="00A32E65"/>
    <w:rsid w:val="00A332CC"/>
    <w:rsid w:val="00A34CB3"/>
    <w:rsid w:val="00A36449"/>
    <w:rsid w:val="00A426E4"/>
    <w:rsid w:val="00A4517B"/>
    <w:rsid w:val="00A556EA"/>
    <w:rsid w:val="00A638D6"/>
    <w:rsid w:val="00A651B5"/>
    <w:rsid w:val="00A7610B"/>
    <w:rsid w:val="00A77511"/>
    <w:rsid w:val="00A80444"/>
    <w:rsid w:val="00A82546"/>
    <w:rsid w:val="00A859A1"/>
    <w:rsid w:val="00A860E5"/>
    <w:rsid w:val="00A87CC9"/>
    <w:rsid w:val="00A96C26"/>
    <w:rsid w:val="00AB1AD4"/>
    <w:rsid w:val="00AB5597"/>
    <w:rsid w:val="00AB751B"/>
    <w:rsid w:val="00AC0FCF"/>
    <w:rsid w:val="00AC1CEA"/>
    <w:rsid w:val="00AC30D4"/>
    <w:rsid w:val="00AC4F92"/>
    <w:rsid w:val="00AC567F"/>
    <w:rsid w:val="00AD1A6A"/>
    <w:rsid w:val="00AD6D4D"/>
    <w:rsid w:val="00AD7EE3"/>
    <w:rsid w:val="00AE0DF3"/>
    <w:rsid w:val="00AE5D35"/>
    <w:rsid w:val="00AE702D"/>
    <w:rsid w:val="00AF1A55"/>
    <w:rsid w:val="00AF7CBD"/>
    <w:rsid w:val="00AF7DA8"/>
    <w:rsid w:val="00B01E8E"/>
    <w:rsid w:val="00B02162"/>
    <w:rsid w:val="00B063F1"/>
    <w:rsid w:val="00B10351"/>
    <w:rsid w:val="00B11BF2"/>
    <w:rsid w:val="00B13221"/>
    <w:rsid w:val="00B20E35"/>
    <w:rsid w:val="00B260F6"/>
    <w:rsid w:val="00B3270C"/>
    <w:rsid w:val="00B37AE7"/>
    <w:rsid w:val="00B41F16"/>
    <w:rsid w:val="00B47752"/>
    <w:rsid w:val="00B514EE"/>
    <w:rsid w:val="00B51D4A"/>
    <w:rsid w:val="00B527F4"/>
    <w:rsid w:val="00B539BD"/>
    <w:rsid w:val="00B611A3"/>
    <w:rsid w:val="00B733CF"/>
    <w:rsid w:val="00B733DD"/>
    <w:rsid w:val="00B73F87"/>
    <w:rsid w:val="00B7512C"/>
    <w:rsid w:val="00B76FD5"/>
    <w:rsid w:val="00B80252"/>
    <w:rsid w:val="00B9152E"/>
    <w:rsid w:val="00B93A00"/>
    <w:rsid w:val="00B978D4"/>
    <w:rsid w:val="00BA74FC"/>
    <w:rsid w:val="00BB17A2"/>
    <w:rsid w:val="00BB310B"/>
    <w:rsid w:val="00BB7C5E"/>
    <w:rsid w:val="00BC0C4F"/>
    <w:rsid w:val="00BC0CDE"/>
    <w:rsid w:val="00BC4885"/>
    <w:rsid w:val="00BC6069"/>
    <w:rsid w:val="00BC6443"/>
    <w:rsid w:val="00BD1128"/>
    <w:rsid w:val="00BD1708"/>
    <w:rsid w:val="00BD3414"/>
    <w:rsid w:val="00BD3AB6"/>
    <w:rsid w:val="00BD47B3"/>
    <w:rsid w:val="00BD4A27"/>
    <w:rsid w:val="00BD50B8"/>
    <w:rsid w:val="00BD7F97"/>
    <w:rsid w:val="00BE008E"/>
    <w:rsid w:val="00BE2186"/>
    <w:rsid w:val="00BE597B"/>
    <w:rsid w:val="00BE60A2"/>
    <w:rsid w:val="00BF374B"/>
    <w:rsid w:val="00BF4550"/>
    <w:rsid w:val="00BF4A47"/>
    <w:rsid w:val="00BF4DF0"/>
    <w:rsid w:val="00BF649E"/>
    <w:rsid w:val="00BF6F12"/>
    <w:rsid w:val="00BF7A93"/>
    <w:rsid w:val="00C00AF9"/>
    <w:rsid w:val="00C020B8"/>
    <w:rsid w:val="00C062D1"/>
    <w:rsid w:val="00C116E4"/>
    <w:rsid w:val="00C21639"/>
    <w:rsid w:val="00C22878"/>
    <w:rsid w:val="00C25F30"/>
    <w:rsid w:val="00C31890"/>
    <w:rsid w:val="00C34A80"/>
    <w:rsid w:val="00C369C7"/>
    <w:rsid w:val="00C44866"/>
    <w:rsid w:val="00C45F39"/>
    <w:rsid w:val="00C46834"/>
    <w:rsid w:val="00C55451"/>
    <w:rsid w:val="00C56DF6"/>
    <w:rsid w:val="00C571E2"/>
    <w:rsid w:val="00C61768"/>
    <w:rsid w:val="00C61ED0"/>
    <w:rsid w:val="00C63925"/>
    <w:rsid w:val="00C662C4"/>
    <w:rsid w:val="00C676A0"/>
    <w:rsid w:val="00C67AB6"/>
    <w:rsid w:val="00C729D3"/>
    <w:rsid w:val="00C72EC1"/>
    <w:rsid w:val="00C745C6"/>
    <w:rsid w:val="00C746E0"/>
    <w:rsid w:val="00C772A0"/>
    <w:rsid w:val="00C7776A"/>
    <w:rsid w:val="00C86EF3"/>
    <w:rsid w:val="00C901C8"/>
    <w:rsid w:val="00C90A8C"/>
    <w:rsid w:val="00C91D44"/>
    <w:rsid w:val="00C958F8"/>
    <w:rsid w:val="00C95B4A"/>
    <w:rsid w:val="00CB1294"/>
    <w:rsid w:val="00CB171C"/>
    <w:rsid w:val="00CB38B2"/>
    <w:rsid w:val="00CD2401"/>
    <w:rsid w:val="00CD2E60"/>
    <w:rsid w:val="00CD585D"/>
    <w:rsid w:val="00CE1F7E"/>
    <w:rsid w:val="00CE205F"/>
    <w:rsid w:val="00CE20F4"/>
    <w:rsid w:val="00CF283E"/>
    <w:rsid w:val="00CF7F85"/>
    <w:rsid w:val="00D0342F"/>
    <w:rsid w:val="00D107B8"/>
    <w:rsid w:val="00D17C2D"/>
    <w:rsid w:val="00D246FD"/>
    <w:rsid w:val="00D32268"/>
    <w:rsid w:val="00D32A28"/>
    <w:rsid w:val="00D33836"/>
    <w:rsid w:val="00D37C3B"/>
    <w:rsid w:val="00D40B1D"/>
    <w:rsid w:val="00D44AD6"/>
    <w:rsid w:val="00D45FDF"/>
    <w:rsid w:val="00D53B6B"/>
    <w:rsid w:val="00D558B3"/>
    <w:rsid w:val="00D601A9"/>
    <w:rsid w:val="00D722E3"/>
    <w:rsid w:val="00D7233B"/>
    <w:rsid w:val="00D760F7"/>
    <w:rsid w:val="00D8180D"/>
    <w:rsid w:val="00D819B4"/>
    <w:rsid w:val="00D8292C"/>
    <w:rsid w:val="00D82AB9"/>
    <w:rsid w:val="00D95B0E"/>
    <w:rsid w:val="00D95BCB"/>
    <w:rsid w:val="00DA0EB5"/>
    <w:rsid w:val="00DA34A2"/>
    <w:rsid w:val="00DA4884"/>
    <w:rsid w:val="00DA6AFF"/>
    <w:rsid w:val="00DB04B4"/>
    <w:rsid w:val="00DB289C"/>
    <w:rsid w:val="00DB53F8"/>
    <w:rsid w:val="00DB609C"/>
    <w:rsid w:val="00DC27AC"/>
    <w:rsid w:val="00DC2E59"/>
    <w:rsid w:val="00DC3AFB"/>
    <w:rsid w:val="00DC7693"/>
    <w:rsid w:val="00DD1AAC"/>
    <w:rsid w:val="00DD5AE4"/>
    <w:rsid w:val="00DE03FF"/>
    <w:rsid w:val="00DE110F"/>
    <w:rsid w:val="00DE1F13"/>
    <w:rsid w:val="00DE213B"/>
    <w:rsid w:val="00DE2CD8"/>
    <w:rsid w:val="00DE50F1"/>
    <w:rsid w:val="00DE5521"/>
    <w:rsid w:val="00DE76B2"/>
    <w:rsid w:val="00DF06BB"/>
    <w:rsid w:val="00E01DC1"/>
    <w:rsid w:val="00E04B16"/>
    <w:rsid w:val="00E05E2E"/>
    <w:rsid w:val="00E074D9"/>
    <w:rsid w:val="00E11049"/>
    <w:rsid w:val="00E14F18"/>
    <w:rsid w:val="00E2179F"/>
    <w:rsid w:val="00E26960"/>
    <w:rsid w:val="00E26B95"/>
    <w:rsid w:val="00E43F86"/>
    <w:rsid w:val="00E4534C"/>
    <w:rsid w:val="00E45E85"/>
    <w:rsid w:val="00E56E81"/>
    <w:rsid w:val="00E6629B"/>
    <w:rsid w:val="00E6773E"/>
    <w:rsid w:val="00E838DC"/>
    <w:rsid w:val="00E92EC5"/>
    <w:rsid w:val="00EA18B9"/>
    <w:rsid w:val="00EA2BBE"/>
    <w:rsid w:val="00EA4DC2"/>
    <w:rsid w:val="00EC41DD"/>
    <w:rsid w:val="00EC44D3"/>
    <w:rsid w:val="00EC7F56"/>
    <w:rsid w:val="00ED3E2F"/>
    <w:rsid w:val="00ED7196"/>
    <w:rsid w:val="00ED7EDD"/>
    <w:rsid w:val="00EF337A"/>
    <w:rsid w:val="00EF36BD"/>
    <w:rsid w:val="00EF617B"/>
    <w:rsid w:val="00F01630"/>
    <w:rsid w:val="00F01B58"/>
    <w:rsid w:val="00F01EF4"/>
    <w:rsid w:val="00F02D2B"/>
    <w:rsid w:val="00F1151E"/>
    <w:rsid w:val="00F222D8"/>
    <w:rsid w:val="00F22CA6"/>
    <w:rsid w:val="00F23638"/>
    <w:rsid w:val="00F24B1C"/>
    <w:rsid w:val="00F2513A"/>
    <w:rsid w:val="00F25577"/>
    <w:rsid w:val="00F273D8"/>
    <w:rsid w:val="00F27F41"/>
    <w:rsid w:val="00F30502"/>
    <w:rsid w:val="00F33EEA"/>
    <w:rsid w:val="00F37C9F"/>
    <w:rsid w:val="00F4367A"/>
    <w:rsid w:val="00F476B5"/>
    <w:rsid w:val="00F478AE"/>
    <w:rsid w:val="00F523DC"/>
    <w:rsid w:val="00F56127"/>
    <w:rsid w:val="00F573B4"/>
    <w:rsid w:val="00F633CD"/>
    <w:rsid w:val="00F70FBC"/>
    <w:rsid w:val="00F74483"/>
    <w:rsid w:val="00F74AF3"/>
    <w:rsid w:val="00F7555E"/>
    <w:rsid w:val="00F81614"/>
    <w:rsid w:val="00F82FB0"/>
    <w:rsid w:val="00F960EB"/>
    <w:rsid w:val="00FA0D7F"/>
    <w:rsid w:val="00FA2674"/>
    <w:rsid w:val="00FA3263"/>
    <w:rsid w:val="00FA5557"/>
    <w:rsid w:val="00FA7BD6"/>
    <w:rsid w:val="00FB2AF0"/>
    <w:rsid w:val="00FB6261"/>
    <w:rsid w:val="00FB7105"/>
    <w:rsid w:val="00FC5517"/>
    <w:rsid w:val="00FD1D14"/>
    <w:rsid w:val="00FD3680"/>
    <w:rsid w:val="00FD4247"/>
    <w:rsid w:val="00FE07D1"/>
    <w:rsid w:val="00FE1196"/>
    <w:rsid w:val="00FE158E"/>
    <w:rsid w:val="00FE3D7C"/>
    <w:rsid w:val="00FE4F0E"/>
    <w:rsid w:val="00FE641E"/>
    <w:rsid w:val="00FE7D16"/>
    <w:rsid w:val="00FF405F"/>
    <w:rsid w:val="00FF4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CE6BB7"/>
  <w15:chartTrackingRefBased/>
  <w15:docId w15:val="{52F3E6A0-3DEB-43AB-831C-4AF53F5C3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F2513A"/>
    <w:pPr>
      <w:ind w:left="720"/>
      <w:contextualSpacing/>
    </w:pPr>
  </w:style>
  <w:style w:type="character" w:styleId="Kpr">
    <w:name w:val="Hyperlink"/>
    <w:basedOn w:val="VarsaylanParagrafYazTipi"/>
    <w:uiPriority w:val="99"/>
    <w:unhideWhenUsed/>
    <w:rsid w:val="00714698"/>
    <w:rPr>
      <w:color w:val="0563C1" w:themeColor="hyperlink"/>
      <w:u w:val="single"/>
    </w:rPr>
  </w:style>
  <w:style w:type="character" w:styleId="Vurgu">
    <w:name w:val="Emphasis"/>
    <w:basedOn w:val="VarsaylanParagrafYazTipi"/>
    <w:uiPriority w:val="20"/>
    <w:qFormat/>
    <w:rsid w:val="007347E0"/>
    <w:rPr>
      <w:i/>
      <w:iCs/>
    </w:rPr>
  </w:style>
  <w:style w:type="character" w:customStyle="1" w:styleId="mixed-citation">
    <w:name w:val="mixed-citation"/>
    <w:basedOn w:val="VarsaylanParagrafYazTipi"/>
    <w:rsid w:val="00597674"/>
  </w:style>
  <w:style w:type="character" w:customStyle="1" w:styleId="ref-title">
    <w:name w:val="ref-title"/>
    <w:basedOn w:val="VarsaylanParagrafYazTipi"/>
    <w:rsid w:val="00597674"/>
  </w:style>
  <w:style w:type="character" w:customStyle="1" w:styleId="ref-journal">
    <w:name w:val="ref-journal"/>
    <w:basedOn w:val="VarsaylanParagrafYazTipi"/>
    <w:rsid w:val="00597674"/>
  </w:style>
  <w:style w:type="character" w:customStyle="1" w:styleId="ref-vol">
    <w:name w:val="ref-vol"/>
    <w:basedOn w:val="VarsaylanParagrafYazTipi"/>
    <w:rsid w:val="00597674"/>
  </w:style>
  <w:style w:type="character" w:customStyle="1" w:styleId="ref-iss">
    <w:name w:val="ref-iss"/>
    <w:basedOn w:val="VarsaylanParagrafYazTipi"/>
    <w:rsid w:val="00597674"/>
  </w:style>
  <w:style w:type="character" w:customStyle="1" w:styleId="nowrap">
    <w:name w:val="nowrap"/>
    <w:basedOn w:val="VarsaylanParagrafYazTipi"/>
    <w:rsid w:val="00597674"/>
  </w:style>
  <w:style w:type="table" w:styleId="TabloKlavuzu">
    <w:name w:val="Table Grid"/>
    <w:basedOn w:val="NormalTablo"/>
    <w:uiPriority w:val="39"/>
    <w:rsid w:val="00623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YerTutucuMetni">
    <w:name w:val="Placeholder Text"/>
    <w:basedOn w:val="VarsaylanParagrafYazTipi"/>
    <w:uiPriority w:val="99"/>
    <w:semiHidden/>
    <w:rsid w:val="00C46834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57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stBilgi">
    <w:name w:val="header"/>
    <w:basedOn w:val="Normal"/>
    <w:link w:val="stBilgiChar"/>
    <w:uiPriority w:val="99"/>
    <w:unhideWhenUsed/>
    <w:rsid w:val="00DD5A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DD5AE4"/>
  </w:style>
  <w:style w:type="paragraph" w:styleId="AltBilgi">
    <w:name w:val="footer"/>
    <w:basedOn w:val="Normal"/>
    <w:link w:val="AltBilgiChar"/>
    <w:uiPriority w:val="99"/>
    <w:unhideWhenUsed/>
    <w:rsid w:val="00DD5A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DD5AE4"/>
  </w:style>
  <w:style w:type="character" w:styleId="SatrNumaras">
    <w:name w:val="line number"/>
    <w:basedOn w:val="VarsaylanParagrafYazTipi"/>
    <w:uiPriority w:val="99"/>
    <w:semiHidden/>
    <w:unhideWhenUsed/>
    <w:rsid w:val="00DD5A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1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86130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2668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86704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118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0365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0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72367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5942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95924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8438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6772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4187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2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6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7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BU</dc:creator>
  <cp:keywords/>
  <dc:description/>
  <cp:lastModifiedBy>hp</cp:lastModifiedBy>
  <cp:revision>6</cp:revision>
  <dcterms:created xsi:type="dcterms:W3CDTF">2025-01-11T20:06:00Z</dcterms:created>
  <dcterms:modified xsi:type="dcterms:W3CDTF">2025-05-20T17:39:00Z</dcterms:modified>
</cp:coreProperties>
</file>